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B5B71" w14:textId="441E0A04" w:rsidR="00F83D6A" w:rsidRPr="00166614" w:rsidRDefault="00F51D77" w:rsidP="00B17F55">
      <w:pPr>
        <w:spacing w:beforeLines="50" w:before="156" w:afterLines="50" w:after="156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F83D6A" w:rsidRPr="00166614">
        <w:rPr>
          <w:rFonts w:ascii="Times New Roman" w:hAnsi="Times New Roman" w:cs="Times New Roman"/>
          <w:b/>
          <w:bCs/>
        </w:rPr>
        <w:t>1</w:t>
      </w:r>
      <w:r w:rsidR="00FD4F01" w:rsidRPr="00166614">
        <w:rPr>
          <w:rFonts w:ascii="Times New Roman" w:hAnsi="Times New Roman" w:cs="Times New Roman"/>
          <w:b/>
          <w:bCs/>
        </w:rPr>
        <w:t xml:space="preserve"> </w:t>
      </w:r>
      <w:r w:rsidR="00CB0784" w:rsidRPr="00166614">
        <w:rPr>
          <w:rFonts w:ascii="Times New Roman" w:hAnsi="Times New Roman" w:cs="Times New Roman"/>
          <w:b/>
          <w:bCs/>
        </w:rPr>
        <w:t>Table</w:t>
      </w:r>
      <w:r w:rsidR="00CB0784">
        <w:rPr>
          <w:rFonts w:ascii="Times New Roman" w:hAnsi="Times New Roman" w:cs="Times New Roman"/>
          <w:b/>
          <w:bCs/>
        </w:rPr>
        <w:t xml:space="preserve">. </w:t>
      </w:r>
      <w:r w:rsidR="00FD4F01" w:rsidRPr="00166614">
        <w:rPr>
          <w:rFonts w:ascii="Times New Roman" w:hAnsi="Times New Roman" w:cs="Times New Roman"/>
          <w:b/>
          <w:bCs/>
        </w:rPr>
        <w:t>I</w:t>
      </w:r>
      <w:r w:rsidR="00F83D6A" w:rsidRPr="00166614">
        <w:rPr>
          <w:rFonts w:ascii="Times New Roman" w:hAnsi="Times New Roman" w:cs="Times New Roman"/>
          <w:b/>
          <w:bCs/>
        </w:rPr>
        <w:t>mmune-related genes comprises 782 genes from 28 peripheral immune cells</w:t>
      </w:r>
      <w:r w:rsidR="00FD4F01" w:rsidRPr="00166614">
        <w:rPr>
          <w:rFonts w:ascii="Times New Roman" w:hAnsi="Times New Roman" w:cs="Times New Roman"/>
          <w:b/>
          <w:bCs/>
        </w:rPr>
        <w:t>.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2040"/>
        <w:gridCol w:w="3400"/>
        <w:gridCol w:w="2460"/>
      </w:tblGrid>
      <w:tr w:rsidR="00B17F55" w:rsidRPr="00B17F55" w14:paraId="67FB9F5C" w14:textId="77777777" w:rsidTr="00B17F55">
        <w:trPr>
          <w:trHeight w:val="285"/>
        </w:trPr>
        <w:tc>
          <w:tcPr>
            <w:tcW w:w="204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641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gene</w:t>
            </w:r>
          </w:p>
        </w:tc>
        <w:tc>
          <w:tcPr>
            <w:tcW w:w="34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A72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ll type</w:t>
            </w:r>
          </w:p>
        </w:tc>
        <w:tc>
          <w:tcPr>
            <w:tcW w:w="24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73F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mmunity</w:t>
            </w:r>
          </w:p>
        </w:tc>
      </w:tr>
      <w:tr w:rsidR="00B17F55" w:rsidRPr="00B17F55" w14:paraId="5DFA61B6" w14:textId="77777777" w:rsidTr="00B17F55">
        <w:trPr>
          <w:trHeight w:val="285"/>
        </w:trPr>
        <w:tc>
          <w:tcPr>
            <w:tcW w:w="2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7D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28</w:t>
            </w:r>
          </w:p>
        </w:tc>
        <w:tc>
          <w:tcPr>
            <w:tcW w:w="34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22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1E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995A5E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752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8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6A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04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AF9E6D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81F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79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3A7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07F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ECC923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BA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L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70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E7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F41270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5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3E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0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E5443B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B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4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7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5A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9285A2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3D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1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D0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D94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09CBFC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7B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H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C98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41E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0B52A9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7AC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G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3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ED8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5077A2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8E7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AL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3A2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F38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56BCD2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30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I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0B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ADC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6B5271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9E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DO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AF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781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A8AD29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56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K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FC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BA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B62461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FB0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O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B4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49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998F74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70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RL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40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0D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3E7DE8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73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CH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3B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77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644C33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D8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0E0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969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4A698C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32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L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C4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E0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D1A1DB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25F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N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464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F71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66274B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ED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AP2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19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81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E4B93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87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2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A51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14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4C5514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B0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A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4D8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F75629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BA9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8D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FBE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2483F8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67E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17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2C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5E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405255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1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9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27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C97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CCCE97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FE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3F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FD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0CE98C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00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57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963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44C02D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30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C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37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FD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04D5C0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51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I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E7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76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59BD9E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84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6E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16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0F9AE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75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90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8B0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892DB0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BC0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3B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FC2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BC565E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6F3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4C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25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AE3492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959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EA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65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12A286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A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DC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3B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72D912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2B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SCO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60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3A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42BB2C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EF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C74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C1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B0D253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30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C8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E02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FED5A4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41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C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13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24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713368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38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A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82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C0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54CE6D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51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E84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B11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D3F3C4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98A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KIF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4B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A6F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DD3E60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7A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NT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2E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87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8CCB5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D6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F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1B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8E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60353A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AD7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599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4C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6E7E04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D2C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17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1D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68BA9A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1C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35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CB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7C6674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6D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KN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1F9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4E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C607D1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11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SN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132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53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3405AB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15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6A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7E4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114E75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DC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0BD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00F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7C0B68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64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RM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19C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30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20B22E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13D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S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5F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569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083FB6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38D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GALT1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1F3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A1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37382B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7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6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3C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04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267CBD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D2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CD7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03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181AFB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CAC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F0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59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ECDC4B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46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BA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4F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7936AD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1A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93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05A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1A32D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F3D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6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D7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D3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5B29BD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4D9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2C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E0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374A16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FC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TN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A25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B6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97F1DB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1DD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E1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420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1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6E2D24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7E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MIN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E01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F2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083C36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B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L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27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D0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450932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EA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T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1194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19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3721CE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16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ZM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51B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34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BCBC2F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0E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ZMH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A5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C46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E6984E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66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ZM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4E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9A7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4F573B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31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R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7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CEE7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95529D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2D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3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F9D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1C6CC7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EA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Z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69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072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B19661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C9A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G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A5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6C1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BA03E8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D2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K3I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1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8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95DEE0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291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RH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46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B26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F78E1F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C5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MM1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31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07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8FB480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2D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AP7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1C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F7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9BF5BC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48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HD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2C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E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A2DFAA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CD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NA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BEE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F7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8CA382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CA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A2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46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F5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3BA736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A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P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B9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3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42DF97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61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H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F8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13B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7C6CD2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74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D4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E6B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10D8C1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1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ZW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7A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E2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83D929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B1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6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25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2B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B323D9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7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OL4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DB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FD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1EE422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C4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L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423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FF7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350CF7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79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MO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D1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87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53EEB1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73A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Y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9C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42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692A88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0FA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IP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FB6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0B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9A1A7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FE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6F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62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B1B38F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873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ITM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2A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B37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58854E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604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6A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C0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74E3A7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A1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95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E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1F2AF9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9B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F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08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59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A488F1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D6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D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6ED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BF92B1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11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DUFB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42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1C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2C1759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77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M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B5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D5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5FA132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DB4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XN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2B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DF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D063A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CE1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P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919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98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C84FC2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B3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MAD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BF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47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CA8AD4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1D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X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036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1AF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BF3C9A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3DD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D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1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42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56D911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BF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9E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AB0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17A54E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1A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RCC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2A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ABE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0DF3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B3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N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8F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5B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273F37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23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03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FA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D4C8BE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98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CY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24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C2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DB58A3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0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3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81E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2E7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343A79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F52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3BA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13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AB56D6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37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GR3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16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CFE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B07C1D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0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14B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8B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C9DAC1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76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KBP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6B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D5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DFC0CB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9BE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D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24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30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E2D1F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AA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2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8D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99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D6CDE1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595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S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B81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62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0DF32B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F5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CE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47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CFBD8D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C18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L1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BF4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A8E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E99982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A75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RK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661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DB0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FA484C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3F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0C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4D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B13C9A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38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12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023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2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21C4F3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C4F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LE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F6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356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76ACD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BD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1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E2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9F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7A40F3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79D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X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AEF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9B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61E208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A0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A5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AD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46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4E4FD1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9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LB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5B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al mem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1C9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6026E8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17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C4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6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1D362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66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0C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7FA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9662F4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8C7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Q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E6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A6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9C0788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59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D300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68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351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C80909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2C9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R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09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FFA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35C336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ED4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K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2AD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0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78656C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E8F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OSC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DA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4A9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8F8CFB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FAA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ZH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75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DFE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4E998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E3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DE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393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77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CB26A6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80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3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03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03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E7BF40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5B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O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FBE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93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C3DE0B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7F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F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FC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D80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D04FE1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37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GFR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A19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0B0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C9C75F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8DD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7B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E1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754DB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04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P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D1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66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41F494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927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G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AEE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F0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DA675C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D23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P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E6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02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A59067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2A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LEC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87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06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6823F2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1AC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LEC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3C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DB8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50DA87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4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6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58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B65C23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A5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E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C1C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44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519313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F0E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P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8C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97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FCDDA2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A4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PK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3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EA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AC6F50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C6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QCR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4B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4BB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907D3F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25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SP9Y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A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7F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C2EA87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3C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P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E3B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BAF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795A81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E9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CR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27C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4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32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198374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97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BF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419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5D41F3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8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L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19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2C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5B0E74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F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AP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C9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8B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85B036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9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10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AE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CD2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58A5AB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DB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A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00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B2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0596FD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13E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03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70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793E20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9F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6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3E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2F7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AE7F45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F7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11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E9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E8C1AD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BAF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DF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7E8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64443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B3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KL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80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9F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98CF6C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2C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P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25C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93A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306ED6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43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RL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2FB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C6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F99A8E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261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LT3L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D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AA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7404F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33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ZM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91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54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5C40A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B3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PLN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215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E7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558541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74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DM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965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C7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B24973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2E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DP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96C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B7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922AC5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BE9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DP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E1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EF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2C2173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A9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I1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CF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331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AD38F5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01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ME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DE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A3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E2D631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21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T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83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CA7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B28D3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F9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AB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8A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83AB13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A6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TD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E7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739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E76641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A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K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08F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C1C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64248B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63A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IB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D8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ffector memeory CD8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067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C24F5B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73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P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CE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D0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156BF9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47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P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6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D8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AB84E5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00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N3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B3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5EC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8E5644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1D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orf5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2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567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DB938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C9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D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38D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44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45E9EE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42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77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80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BB3A8A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10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0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D6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DA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9C128A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C0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5A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B7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BFF9B9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23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8B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098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97ED6B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F3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BB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2EB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C5EF86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A8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0R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8E2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F3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C24057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91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R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7E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6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E27A30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422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AL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F5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95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E067BD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59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PK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7C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7C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BEFEC7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15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2A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F25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A23117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A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8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44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02D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51AC39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C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32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03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84A7EE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6F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OR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72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46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C2E916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93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MN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F9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AF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9D5E8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28F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IS3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62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A3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A6ACD5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49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P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00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56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9CE14C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1DB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B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58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10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94E017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52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BP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A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7D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E247B0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20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D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16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16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F99DD3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ED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FAP3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70B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F0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2D4EB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9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P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6F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C9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02C521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DAB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2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3B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62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40FB1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B60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99F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D2C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4E7B2C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01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S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B0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3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7E7B2D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951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BN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C6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F7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CA339D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DE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2E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mma delta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45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B9B56D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759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62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9A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40D076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B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B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62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5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A0D1C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09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29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F73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E03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F77018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8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R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D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81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90CD19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04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RL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3FD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E37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9D6CA4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C3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RL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90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D5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7AAC8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9A3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R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99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90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F26AEA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2C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AC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92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D9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225B17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76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LA-DQ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62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6A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62E61A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7D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VCN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EA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89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72B32B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408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AA022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5F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414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730082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41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D6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2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C39DF3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4D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F1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D40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DD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89F6A4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6A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RY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B1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8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0F7988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0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10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217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EB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3D6688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82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XNI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28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F38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EBB6D9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88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72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89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A46F16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28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A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7B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9CF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24E763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5E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CCHC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42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AFC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AA6DFB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8D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CD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3E3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C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0AFC59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7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EDF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A3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CE8F4C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AC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C17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3E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6C4E19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E1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CN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D8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48A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DBE427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31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P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3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D80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6A8A9E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9D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ER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1D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4CB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2B657C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E8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RL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2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1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CEDB14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14E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CB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3DB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7B1AEE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B6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838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F5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72987B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71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R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FF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982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A6441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CA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X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11E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53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1D72BD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957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80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99D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88BD0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8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5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B0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D1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AE4951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D3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B8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ory B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D39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CF2034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34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3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B4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6C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7AA860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5A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7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E07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1C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109372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84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5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804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F4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0AE6A8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0C9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XP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AC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5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1117BD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A4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09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42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00F499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6FD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1CA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E7B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21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FDD41C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C1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4C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68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5186EE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8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78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A0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704901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97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4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55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DD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BB43CF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846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0B0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F5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EEABC3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16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36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07C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AD01EC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FF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ND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8E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47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E7A69B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1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R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FCC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42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980BD4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A7E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4A6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4B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77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CE861F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28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LO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C3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D3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5DAE88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CE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0D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2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CCA2B2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B71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SS2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D9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F4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068F60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B7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I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DA7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7B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89E3F3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20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8SI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F3D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4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48975D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15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TA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C74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gulatory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0A0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1829CB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C32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GA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6C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8E9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46F7AE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96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K5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C3E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B0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E4C383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9D0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CD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FC7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A3D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7CBBD3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80A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39D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EF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D3B082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6F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0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9C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C10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04AAB7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469E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A3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4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C96251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BD9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F6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A3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652F78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87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14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34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90A494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E2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1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1C1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77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4E3F33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49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B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325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4C8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FF198A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8D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C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59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63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48DDC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4A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10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E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7DC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67B33A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70B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4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F5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344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ED2A56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864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1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6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57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C86B37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D7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52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6E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DCE3D1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C4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M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A2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D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21D2EC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82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P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7FC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E9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2CAF73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3D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RC3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69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95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E39C32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46A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C5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28C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98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DBC91D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A9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66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AD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7682D9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2DC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AM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6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EC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D801D3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FE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35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62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99074D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4C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FB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26F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911FB8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701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CD1LG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18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F1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374CE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39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CD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58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7E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3D105B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DF7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DX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B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F6E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2E4C3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F2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E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563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7A2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F6D620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95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ET1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EB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E3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DE04EC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14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LEC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A1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49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1D4BA4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73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LEC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FF9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3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E72E66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A3F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O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55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C08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8EA9CF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52B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ST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D59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50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954175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FE4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IC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EE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CC2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6928AF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15F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VNS1AB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79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5BE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FA5299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B1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2DL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237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7D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4FFBC4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DCA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GM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A9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 follicular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0B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64FA8B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50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7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34B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24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34F934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6A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X2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07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6F1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EBCA0D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07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B0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97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61F591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802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CYL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DB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43B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65AFF5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A0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CA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2E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7A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8EC665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C57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GALN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085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24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6DD5A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75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BS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D0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752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C4E481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2C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S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D3D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7DDA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605E9E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B6E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5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6D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39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F824F4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B3C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E5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DA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EA3788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7C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7EA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70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3685B1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CA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39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75A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6A12A5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B7B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A7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1A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768319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F27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F6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2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93A26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805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67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6F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9C4CD0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F04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6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9E7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4B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5F4008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50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9D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9B8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EB55F5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B2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9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A17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894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001194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00F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HR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E43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16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028C94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B6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M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64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2C0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3D723F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A6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7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14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237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259DDF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44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23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27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F7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55D5A2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3F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4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10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51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7D5E90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5A1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5A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E8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5A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E367EC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C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CFD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13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CA9259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C2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EU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2E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8E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BCD543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27F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C2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F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B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12A9BC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BCF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D9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C7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58CB9B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E7A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394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E49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3FB9DF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9B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RI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6C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36A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EEAF9D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36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30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34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3D9580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4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4B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4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7A7BE3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CA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FPT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29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B89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73BF0D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08A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2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1C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33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47837C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87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M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54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A0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29833A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8B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VC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65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75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506BD1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A2E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0B4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6AD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E6752E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95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N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75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2EA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6FDA5F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F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9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25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E0E6E8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5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CSD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4F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B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A70730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38D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Y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D09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15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796D33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CC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V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04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85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DB7001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DA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407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37A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AED5D3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C56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C0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83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DB8B17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06B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3KB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02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04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8519A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5C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82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9B2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83D0BD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A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35B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831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5E7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D4926F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4C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LEC1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6E47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FE0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9F0662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86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KA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F7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A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52B22F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327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UMPD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09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C5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CF3D66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2CC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GI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A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3D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00DAD7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512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EB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D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5D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7B7C2A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D7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4D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F4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95C5D9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F3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34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17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E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CBB567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E2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BXO3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D7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63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AF0F30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85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GR2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96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5B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531EA9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A63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43A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35E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4A7A39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6C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TC4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2C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AC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1FD5D7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07F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N1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56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93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A7279B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50C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H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DFF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5E4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E34A12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BE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62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11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7A5F1C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9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GS1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C5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70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80D694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44F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2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CA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D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1F0151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8D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RX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1C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D4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47002C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16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9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7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3E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FA6662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D0C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B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19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777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3A6D07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B0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99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AD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A158AD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AC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RN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83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7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7B3F40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6C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74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BAB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DE82E2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23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FAC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70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D74011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4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TR2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81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27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B83123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96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D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CE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EB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4BA8C9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67E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CO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F1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4BD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555C03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8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3I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17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BC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DCAF7E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7B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LR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A4F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0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EC3D16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3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AF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FC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5637A5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55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5D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4E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5941CB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7E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9D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62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38302C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E6E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7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3C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772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4A19FC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8B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CD4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173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12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85790F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241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CD4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24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D6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A3C127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B9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FA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379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300DA1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2A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6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B8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B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85C404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A4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CAM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59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CA0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5264CF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112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7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AB3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A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6B1C4B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AA8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7F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D9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49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61AD34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54B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7R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E7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5C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1C17D1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26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7R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EF2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79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86B87D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C7C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F0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500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D20FD7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E0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D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3D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80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8A5604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86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ONRF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93F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4B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357CD3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B1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2D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8A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4E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1C86FA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AC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I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899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287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B9659D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E3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C3D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6CE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2C92B6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9D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05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7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ACDEBE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CE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DAMTS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90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FF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AEFDC5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0D5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K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FDC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8B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5FAF80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51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KRD2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BA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502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FC74E9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9A3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3GALT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63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F5E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94A4E5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4F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MT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B6C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5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D86064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14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DC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A7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46C07E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CB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39F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F7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705E97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D96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4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E5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9D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0D567C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96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FT8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B6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17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497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EB7647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0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B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F6F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B2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F0CA4D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31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R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4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1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53B0A9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302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PK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51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45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13D9D2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A7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751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EA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7FD8AC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7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JC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707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98EF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0C0472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6B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USP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EA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79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3AA2B3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F8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NAI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72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AD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78B019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4A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MP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63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3C2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99D484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14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4E7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65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05FF8A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04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SBPL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05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546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255CEA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9E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4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46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51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151C55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33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LD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CC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CA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F73ECA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97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2G4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A7F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FC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B937E1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A81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27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CB1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A80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E6A897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07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BMS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EC7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52FE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AABABF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02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12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4CA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A9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A1032B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65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PRSS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A2C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D3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0828F0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6C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6B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DB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C44816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A0D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RC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17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495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1B5438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0A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25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DA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2E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2FFD1F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B71B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9E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FA6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652B56D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432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PF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24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ED9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3A69616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CE5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0E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C9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769C037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30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F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771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257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1D40723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3BB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I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67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A3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D583C5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62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ST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B6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B5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082AA88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98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LL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F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1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57DDB2C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70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0E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70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490DE7F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6C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AI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09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pe 2 T help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0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ptive</w:t>
            </w:r>
          </w:p>
        </w:tc>
      </w:tr>
      <w:tr w:rsidR="00B17F55" w:rsidRPr="00B17F55" w14:paraId="2B3F04B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4F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CD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B12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8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E4471E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08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Q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47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25A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391973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820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6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A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00F8FC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CA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3L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C0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33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DA567A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09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0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35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C9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BB3193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160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0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4E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DE6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151240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40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TP5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49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A9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0C51C0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E91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5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0AE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F6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9437AE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BF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6V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1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88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B73F59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3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2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CC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05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F86966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5E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Q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80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869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E4DAA1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490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NURF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17A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C00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34AF74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62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CS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D3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30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06A20A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FB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N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9F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99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ABCF9F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BE1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ACAM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A2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7A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8B2B7C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161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55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B8D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5DBADE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F7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7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7A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34AEC4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32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6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69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98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4CEB8D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5DC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08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CBD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37F733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355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788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E3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41F34E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50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HO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05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DF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872226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350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25A3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FC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5D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ADC776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0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SF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4C4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5E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B78F9C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371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L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EEE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F3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99EF2E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0A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NN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D4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6D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9A40A0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153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PO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8B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30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629916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0C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4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BE7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FE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1C0ACD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B4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AI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A25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9E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11C29D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A7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C1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5C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07893F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285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R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E5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B0D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7D4419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0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86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6B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A356E6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CF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6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69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F46463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6E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DQ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47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0D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CEA990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2B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LEC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1D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50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4A9729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21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AMF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EA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e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4F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4C1B12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D0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A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B5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3C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4299B0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284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1orf7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E0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23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678588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AE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orf1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4B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342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F2B5F5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CC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H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7A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51C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194CA3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5D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CAF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F62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D7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DE9279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14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NL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6D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B39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99B69F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7D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137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95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75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2FFE9E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61A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CP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28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2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524C7D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7C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GFR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0A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23E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08547F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31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8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8BD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C3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FC8FD8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A87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LST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4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EEB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5CD8A7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A6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MOD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750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E6A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E1BA17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72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TPD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94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CF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04E30A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377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19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6CA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30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E6315A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B7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79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6A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BA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2018D7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1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IC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845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29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9E2192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4E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X7A2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3B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7D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E213DC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0CD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B3L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4A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652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202735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75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EF8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D9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E515B0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E0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NK2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CC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93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49324B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BFF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T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4A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2E90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C121CE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37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T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82F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ED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865605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88A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P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43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A34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9BDECB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AE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A3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BE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B92F3E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71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B5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55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C51691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D1D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T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E9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07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1D9F0B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A0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P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AB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0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9863F1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52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D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56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16B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0610AC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98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Y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DD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CF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A621A4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31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OX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F7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9F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E0C30A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997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2S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40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9EC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37ADD7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57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3S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A17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2D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1C876B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0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11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BC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322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5A62F5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B9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H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84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85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3FDA42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42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YL6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1C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B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D280AB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15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A1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46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85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1B997C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1A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Q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66F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69D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5C7B07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46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Q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E2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9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321B64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830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7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1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A4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86F086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1A8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F3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65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bright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A77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631656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3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P27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920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FA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C1F40E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870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DX5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E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778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70DEF3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974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YRK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FD5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EE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F1913F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EFC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PL37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298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A6F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6B5F1C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4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TCH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DC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F0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BBF55C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4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R7A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A9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E95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888B0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6C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C5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34C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61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3EC522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1A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IN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2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5E1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63EC11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2A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LA-E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1C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3B2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D31428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C0F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RC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7D6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6D1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1E484B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AF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MC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9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2F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50EF48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CBF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0B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B984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8631C2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B3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21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31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767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0654D4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06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2DS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85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B9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F8D9BA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1D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2DS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30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7C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381C12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0D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2DS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01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56dim 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C6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AA640B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C2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IP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A0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E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3A94DA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505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18P5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6C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B6A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D4E463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C4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RM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0C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CF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68CBE3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178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FOS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59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9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52CA6D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AD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P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5A2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D6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EADCD6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71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18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A0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BB1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DCBE55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9C7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4A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B70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4E4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87291E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471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3GAL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53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27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6F9EF0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0B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PDC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43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E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0C65A6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DB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E6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6C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875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C2642D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5CA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D2L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96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EEA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009264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46B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6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AF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E2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5ED69F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E8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5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A2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4B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7AC6C2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39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2RY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0E8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7BE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A8308E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7A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CH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3B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A9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6BDBBF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11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PK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53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588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2AB7AE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7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R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AA4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osin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1A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227C5D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6E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D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86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35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2317F4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13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HCY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72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6C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1BD86F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7C0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1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518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070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6D177E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69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3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0D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3CF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E78430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73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DH9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A1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69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E81D2B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37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OX1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1A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92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58C2EF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94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5D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E9E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C3FF19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B6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430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01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862EE7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9A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I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AC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9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F7E7C0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026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5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37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D3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051634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D8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PZ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D20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495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2C0112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7E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RA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925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3C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898477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61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D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C0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BD93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986693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036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RAG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BA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F4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20C381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CB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CSTD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7A2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DB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B41444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39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PP5F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025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EE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FEF459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79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B3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E9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8E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D98002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46B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U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BA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14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F3E912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D2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3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57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CE2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500C95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3369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8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47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AC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A17810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39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PD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3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5C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3D3EED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5FB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T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444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2C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33B190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57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orf16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4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mmature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6230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E6D588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74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I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F8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CD1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6886D5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DC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85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DF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CA9455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AF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9A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01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06BB5B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93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2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B2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198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1805F4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28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L2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F3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4C0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CE0CA2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51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00L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4C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33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EC7177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463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B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DF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9836BF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1B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N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0E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63C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CACD05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C6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47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9A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42FBEF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60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IF4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34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57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A5B133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C6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42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7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2A4686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8D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F9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B4C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022314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E1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AT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94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2B2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762B66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7C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2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45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560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6D56F0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31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R7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40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97D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97396D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F11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SE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53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CC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94499D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BE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S4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B7E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57A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CA32A4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27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5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17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81DCA5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9D7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SF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C2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8A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2A086E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DF3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K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6EB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50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C1223F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2FF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NN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43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D5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C2201D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9A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C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6D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BFEC19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47F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P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950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363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CF197E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CD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ZD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8D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D7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D802EE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5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198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7C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EB3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F25D7D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CA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NM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2F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5FE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EB20B2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2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15A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E8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B2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149D71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C83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74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94F7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F4B07F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EE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XNDC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8B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0D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91EC12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081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RMD4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55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F9E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B6EE63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B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YB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EED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57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4E72F0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A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H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3D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2D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61CEF6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02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NT5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DF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ph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D8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BD9D4B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81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AMTS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FE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52D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93BDDC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02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A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B8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D5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DFDCBE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63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M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5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AAA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5E2586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5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D6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6C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8836BC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2F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HGAP1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AB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9B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25AA34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090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P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49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D2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03072B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AE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N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05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32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ABD64B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A3C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T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67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4B4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265A93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C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10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FC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A5DD0C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D9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08E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5D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BD9021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59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SE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DD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F6C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E95921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D3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F4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F3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30AD47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4C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GLEC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652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85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B26B4B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93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6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2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0E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ADF949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DD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S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849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45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15DEF6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77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R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81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7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2CE2A6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53D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IL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9B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s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D4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4A378C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C8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3FD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9C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4E55B5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2EC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D1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88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72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664DD6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84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8F7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35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711178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9C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B4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C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563339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31F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AD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95A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E4CFDD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8D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GR2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A6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E5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3C764D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9F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GR2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05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7C2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5701B3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7E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GR3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FC8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B05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3DBA02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52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RMT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FE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8F2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6B98E3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37C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SM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B2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87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8E3F22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833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18B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B2A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195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6EB02A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B0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4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6DF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9A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3CD7A2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C5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AE4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D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1FE5A9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D1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10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4B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D753A4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FB5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V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55A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D1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37DBFE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AD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SA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DD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F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714F01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6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E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BE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7C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AE8C11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01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TGES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F35E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6B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653CCC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9F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6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5BC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B77A2A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14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CE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SC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E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7FE23C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CE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G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43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30A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68BC36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70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309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D9F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ACD740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F9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G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388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C1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2C1D9C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4C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67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CD1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5EBF9A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A3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PK3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C5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5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65C105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667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8A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A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D1726C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B8E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XA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9E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69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BE904A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6A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6V1B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D66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A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AC2D39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E6F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F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E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04A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3D14C8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F58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ZA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67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A1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89A463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54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BS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3F1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F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9AFA69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2E9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R4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B1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0FE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9E9734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1B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VE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B0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8D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4FD1C4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ED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RCKS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88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9D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15C08E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B6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B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A71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2F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42D5E7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AC5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1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491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16D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0C72FC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010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NPLA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397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AF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F6E380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F66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BIM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877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977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570BC3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39E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QB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B52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74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74C204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DC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X26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0AA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86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2E8737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175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KZ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52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nocyt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10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2392B7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18B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CE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63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18C1DD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FFB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217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79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9AA955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4D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T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3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26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A9D901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D3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H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AA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B9C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18F99F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990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RTA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541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9A9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DE3CCE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EC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2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249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A5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C91520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29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SZ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A31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C34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A53CEE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272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84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00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1CE86B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2C9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H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76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96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96FDE1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E7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XX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75D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5C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D4BAA7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38D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GKH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261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A9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D5DE55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50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LL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227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306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210C88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E9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Y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F3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A1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59DC80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C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BB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1A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EC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0D28BB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A1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11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C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26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49C76F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C0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27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B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BE1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DB8EDD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54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M49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B40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35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DED216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D0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B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4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902DD1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100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GR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27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5C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8FF0F7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D0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1EE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850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96237E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87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ST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4F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69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A4519F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0E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CA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CE4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0CA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0D8D99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1A9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BP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BD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11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DE1F49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00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S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59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FA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2B45CF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1D7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B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404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0DF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17AB2F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DA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ST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DD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D5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FB57EC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26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F58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41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CBF8A6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FE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C5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B2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BC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0260DD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C47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GF1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60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DBB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105C8D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DAF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T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75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AF1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AF1F0B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B9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Z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71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4B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1DAD20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2BF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E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79C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A9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4DB1C6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79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BP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73B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9D0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882325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E6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NK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32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A2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9F43DB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EDB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DB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FD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482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3962CC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1E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N2A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5A8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86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9F4D72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D1C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0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040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40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9D33AF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CE0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10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D5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C7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2C6C8F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0E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PY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29D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EA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CDF3C8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F08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NPY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A4F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94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8308FC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A4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98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68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CBD677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DC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TC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5DA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E72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05D728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09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TC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F2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60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CC03A5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B4C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SF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F2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1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227902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4C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RC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ACA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F2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33E333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9E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UT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A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1F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2D91ED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12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CAM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84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F0F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D56CB4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47B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3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26D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69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63E955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114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AMP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8F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3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30C0A3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E24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LRB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BC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FA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3A2D21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D95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RG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A88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0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11AEA7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AF9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1B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38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49FF16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91C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SPB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474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033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1FF2B9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EA0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M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2B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4F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9BB544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362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IH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BC1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ED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981C78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EB6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DM4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BBE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95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222AF8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F55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2DS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D0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E33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8C75E8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E15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REL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179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797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287C8F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90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DCB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CE7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C3C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D891F5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5887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ATC2I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1EA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583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7BEF36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E8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14E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E0B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E9D187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1E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2D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EA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66F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FD9F8C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0A5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2DL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756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13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5405F8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DB8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3D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5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B37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6FE823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7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R3DL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0B4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FF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4836CF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DEB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C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7D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7CD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883AD8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362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1C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7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3BDCE5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205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SL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77D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F22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E51267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4D6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LC7A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169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DB0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993831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70A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937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DDF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A20DAB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5AE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EM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121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72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701DB9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9C6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BASH3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7B5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E90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A39606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DB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BX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52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42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24EDBE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A7E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DC88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39D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BC6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289766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7CB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EC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86A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04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A9F8E7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601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E4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73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2D235FB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473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PN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CB5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AC7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F349E2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A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A7A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5BD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C88C5C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FD7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44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tural killer T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30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D3664F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35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B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F95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CA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DAEB85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762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63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1F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AD7EBB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77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ST1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6C2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3D3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67A04F8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1CE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A1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97F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A9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182FE2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9B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BEC3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4D4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F3F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7680F6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4F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1FD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39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E2BEBE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AB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P2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E5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42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55F07E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CAA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AL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B0E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686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7AF13B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92D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orf18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2A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C4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D60F1D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AAD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FA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3B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831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4A4A15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73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K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E63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57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82724A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04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060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14C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D601A4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F94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EAP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C28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958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20456D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66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GAM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780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C32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F20C2E3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B3D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NL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87A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285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A154CD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F5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898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D5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F6B02A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3F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NFRSF10C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215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BDF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16E652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8A9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NN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DA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trophi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62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C54C45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66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BX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F3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9E3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3D0ACE2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6A0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B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E04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A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F8DD11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19F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DX1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031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BA0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6B369C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80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GD1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0A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F7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45EA79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A854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DH3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639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08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2DD8E1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E53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L3R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24C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D0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7102F4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E56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GED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044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D9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B923534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462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UCB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24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05C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2D5D833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F2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D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CF8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A9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48678E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DF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GT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2C2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E30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07765FD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60E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DIA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6B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1D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EEEC1E9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56B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TAD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0F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198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7EFCFF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EE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RPA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8D8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84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335B8E3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C5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MED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63D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CB3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F37A57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CB5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G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D61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6E1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151535C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D86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CAR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1D0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EE2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8AC351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D56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8AB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43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54E1771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BE6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TGA2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5A1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0FC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F356C4E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407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BARAP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E23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A73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938D6D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DF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PX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326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C45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3BF457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B7DD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T2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6C0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509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338CF1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97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K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A9A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85B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9A894F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963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L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A51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16CC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7542C916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56CB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TNLB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70C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63A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0676C50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5AA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F14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EC9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353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B2E20FA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073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14L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9DE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6C8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46C049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CC5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PX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33C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A998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6FC47690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C1B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P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1BD6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CDD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C991BD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5AC3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D300LF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CCC5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8AE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4E07ACEF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98B7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BTB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24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164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55D7FCE7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326E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LHL2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651F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5B30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  <w:tr w:rsidR="00B17F55" w:rsidRPr="00B17F55" w14:paraId="166A8B05" w14:textId="77777777" w:rsidTr="00B17F55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1A29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RF1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E747A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cytoid dendritic cell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76781" w14:textId="77777777" w:rsidR="00B17F55" w:rsidRPr="00B17F55" w:rsidRDefault="00B17F55" w:rsidP="00B17F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7F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ate</w:t>
            </w:r>
          </w:p>
        </w:tc>
      </w:tr>
    </w:tbl>
    <w:p w14:paraId="31CD5D9B" w14:textId="77777777" w:rsidR="00F83D6A" w:rsidRPr="00166614" w:rsidRDefault="00F83D6A" w:rsidP="00F83D6A">
      <w:pPr>
        <w:rPr>
          <w:rFonts w:ascii="Times New Roman" w:hAnsi="Times New Roman" w:cs="Times New Roman"/>
          <w:b/>
          <w:bCs/>
        </w:rPr>
      </w:pPr>
    </w:p>
    <w:sectPr w:rsidR="00F83D6A" w:rsidRPr="00166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DBB33" w14:textId="77777777" w:rsidR="00AA566B" w:rsidRDefault="00AA566B" w:rsidP="00B17F55">
      <w:r>
        <w:separator/>
      </w:r>
    </w:p>
  </w:endnote>
  <w:endnote w:type="continuationSeparator" w:id="0">
    <w:p w14:paraId="26008802" w14:textId="77777777" w:rsidR="00AA566B" w:rsidRDefault="00AA566B" w:rsidP="00B17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680CA" w14:textId="77777777" w:rsidR="00AA566B" w:rsidRDefault="00AA566B" w:rsidP="00B17F55">
      <w:r>
        <w:separator/>
      </w:r>
    </w:p>
  </w:footnote>
  <w:footnote w:type="continuationSeparator" w:id="0">
    <w:p w14:paraId="04EBA0E1" w14:textId="77777777" w:rsidR="00AA566B" w:rsidRDefault="00AA566B" w:rsidP="00B17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C24"/>
    <w:rsid w:val="00103CB9"/>
    <w:rsid w:val="00133A49"/>
    <w:rsid w:val="00166614"/>
    <w:rsid w:val="001D4FD5"/>
    <w:rsid w:val="001D536A"/>
    <w:rsid w:val="002048A6"/>
    <w:rsid w:val="00385C24"/>
    <w:rsid w:val="00412584"/>
    <w:rsid w:val="007A65F0"/>
    <w:rsid w:val="00A5004C"/>
    <w:rsid w:val="00AA566B"/>
    <w:rsid w:val="00B1260A"/>
    <w:rsid w:val="00B17F55"/>
    <w:rsid w:val="00BD0CE6"/>
    <w:rsid w:val="00BD3774"/>
    <w:rsid w:val="00CB0784"/>
    <w:rsid w:val="00F51D77"/>
    <w:rsid w:val="00F83D6A"/>
    <w:rsid w:val="00F97E41"/>
    <w:rsid w:val="00FD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38AE64"/>
  <w15:chartTrackingRefBased/>
  <w15:docId w15:val="{C2EF555B-508B-46B0-950A-5C48ECEF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614"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1D536A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1D536A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a4"/>
    <w:uiPriority w:val="99"/>
    <w:unhideWhenUsed/>
    <w:rsid w:val="00B17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7F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7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7F55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17F5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17F55"/>
    <w:rPr>
      <w:color w:val="800080"/>
      <w:u w:val="single"/>
    </w:rPr>
  </w:style>
  <w:style w:type="paragraph" w:customStyle="1" w:styleId="msonormal0">
    <w:name w:val="msonormal"/>
    <w:basedOn w:val="a"/>
    <w:rsid w:val="00B17F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17F5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B17F5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B17F55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3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8</Pages>
  <Words>4224</Words>
  <Characters>24082</Characters>
  <Application>Microsoft Office Word</Application>
  <DocSecurity>0</DocSecurity>
  <Lines>200</Lines>
  <Paragraphs>56</Paragraphs>
  <ScaleCrop>false</ScaleCrop>
  <Company/>
  <LinksUpToDate>false</LinksUpToDate>
  <CharactersWithSpaces>28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委员</dc:creator>
  <cp:keywords/>
  <dc:description/>
  <cp:lastModifiedBy>方 委员</cp:lastModifiedBy>
  <cp:revision>12</cp:revision>
  <dcterms:created xsi:type="dcterms:W3CDTF">2024-11-09T18:25:00Z</dcterms:created>
  <dcterms:modified xsi:type="dcterms:W3CDTF">2025-10-30T16:49:00Z</dcterms:modified>
</cp:coreProperties>
</file>